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X="-185" w:tblpY="520"/>
        <w:tblW w:w="10435" w:type="dxa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1080"/>
        <w:gridCol w:w="5400"/>
        <w:gridCol w:w="1800"/>
      </w:tblGrid>
      <w:tr w:rsidR="00495AFB" w:rsidRPr="00FA144E" w14:paraId="723AEF6B" w14:textId="7D080372" w:rsidTr="00BA545D">
        <w:trPr>
          <w:trHeight w:val="277"/>
        </w:trPr>
        <w:tc>
          <w:tcPr>
            <w:tcW w:w="1255" w:type="dxa"/>
            <w:hideMark/>
          </w:tcPr>
          <w:p w14:paraId="42A18637" w14:textId="489F9C26" w:rsidR="00495AFB" w:rsidRPr="00BA545D" w:rsidRDefault="00495AFB" w:rsidP="009E7F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ntibody</w:t>
            </w:r>
          </w:p>
        </w:tc>
        <w:tc>
          <w:tcPr>
            <w:tcW w:w="900" w:type="dxa"/>
            <w:noWrap/>
            <w:hideMark/>
          </w:tcPr>
          <w:p w14:paraId="49A6C0CD" w14:textId="77777777" w:rsidR="00495AFB" w:rsidRPr="00BA545D" w:rsidRDefault="00495AFB" w:rsidP="009E7F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ost</w:t>
            </w:r>
          </w:p>
        </w:tc>
        <w:tc>
          <w:tcPr>
            <w:tcW w:w="1080" w:type="dxa"/>
          </w:tcPr>
          <w:p w14:paraId="32551E65" w14:textId="3FF5EE1F" w:rsidR="00495AFB" w:rsidRPr="00BA545D" w:rsidRDefault="00495AFB" w:rsidP="009E7F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ilution</w:t>
            </w:r>
          </w:p>
        </w:tc>
        <w:tc>
          <w:tcPr>
            <w:tcW w:w="5400" w:type="dxa"/>
            <w:noWrap/>
            <w:hideMark/>
          </w:tcPr>
          <w:p w14:paraId="1D3F43A1" w14:textId="30010622" w:rsidR="00495AFB" w:rsidRPr="00BA545D" w:rsidRDefault="00495AFB" w:rsidP="009E7FF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atalogue/Company</w:t>
            </w:r>
          </w:p>
        </w:tc>
        <w:tc>
          <w:tcPr>
            <w:tcW w:w="1800" w:type="dxa"/>
            <w:hideMark/>
          </w:tcPr>
          <w:p w14:paraId="18182B1E" w14:textId="7608E605" w:rsidR="00495AFB" w:rsidRPr="006D1054" w:rsidRDefault="00495AFB" w:rsidP="00495AFB">
            <w:pPr>
              <w:ind w:right="68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95AFB" w:rsidRPr="00FA144E" w14:paraId="36B14FEE" w14:textId="3F5273E7" w:rsidTr="00BA545D">
        <w:trPr>
          <w:trHeight w:val="277"/>
        </w:trPr>
        <w:tc>
          <w:tcPr>
            <w:tcW w:w="1255" w:type="dxa"/>
            <w:noWrap/>
            <w:hideMark/>
          </w:tcPr>
          <w:p w14:paraId="59FFCDB0" w14:textId="01A0B5FD" w:rsidR="00495AFB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VK</w:t>
            </w:r>
          </w:p>
        </w:tc>
        <w:tc>
          <w:tcPr>
            <w:tcW w:w="900" w:type="dxa"/>
            <w:noWrap/>
            <w:hideMark/>
          </w:tcPr>
          <w:p w14:paraId="4582AF7B" w14:textId="77777777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080" w:type="dxa"/>
          </w:tcPr>
          <w:p w14:paraId="0F531CD9" w14:textId="5729F8EB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2000</w:t>
            </w:r>
          </w:p>
        </w:tc>
        <w:tc>
          <w:tcPr>
            <w:tcW w:w="5400" w:type="dxa"/>
            <w:noWrap/>
            <w:hideMark/>
          </w:tcPr>
          <w:p w14:paraId="12F2F011" w14:textId="7CA8B529" w:rsidR="00BA545D" w:rsidRDefault="00BA545D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#</w:t>
            </w:r>
            <w:r w:rsidR="009D7FA6"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228-</w:t>
            </w:r>
            <w:r w:rsidR="003B7C1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</w:t>
            </w:r>
            <w:r w:rsidR="009D7FA6"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AP</w:t>
            </w:r>
          </w:p>
          <w:p w14:paraId="4192D3A8" w14:textId="55484588" w:rsidR="00495AFB" w:rsidRPr="006B3854" w:rsidRDefault="009D7FA6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Protein tech</w:t>
            </w:r>
            <w:r w:rsidR="00495AFB" w:rsidRPr="006B3854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,</w:t>
            </w:r>
            <w:r w:rsidRPr="006B3854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 xml:space="preserve"> Rosemont, IL </w:t>
            </w:r>
            <w:r w:rsidR="00495AFB" w:rsidRPr="006B3854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USA</w:t>
            </w:r>
          </w:p>
        </w:tc>
        <w:tc>
          <w:tcPr>
            <w:tcW w:w="1800" w:type="dxa"/>
            <w:vMerge w:val="restart"/>
            <w:noWrap/>
          </w:tcPr>
          <w:p w14:paraId="09970F47" w14:textId="77777777" w:rsidR="00BA545D" w:rsidRPr="006B3854" w:rsidRDefault="00BA545D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</w:p>
          <w:p w14:paraId="2B03A9E4" w14:textId="77777777" w:rsidR="00BA545D" w:rsidRPr="006B3854" w:rsidRDefault="00BA545D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</w:p>
          <w:p w14:paraId="04C2C175" w14:textId="77777777" w:rsidR="00BA545D" w:rsidRPr="006B3854" w:rsidRDefault="00BA545D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</w:p>
          <w:p w14:paraId="4C377086" w14:textId="46995E48" w:rsidR="00C9648A" w:rsidRPr="00BA545D" w:rsidRDefault="00C9648A" w:rsidP="00BA545D">
            <w:pPr>
              <w:jc w:val="center"/>
              <w:rPr>
                <w:rFonts w:ascii="Arial" w:hAnsi="Arial" w:cs="Arial"/>
                <w:color w:val="1E1E1E"/>
                <w:sz w:val="21"/>
                <w:szCs w:val="21"/>
                <w:shd w:val="clear" w:color="auto" w:fill="FFFFFF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cubation 1 Hr at RT or Overnight at 4°C</w:t>
            </w:r>
          </w:p>
          <w:p w14:paraId="6A4D6890" w14:textId="134BCDF6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495AFB" w:rsidRPr="006B3854" w14:paraId="19463757" w14:textId="6B987FEE" w:rsidTr="00BA545D">
        <w:trPr>
          <w:trHeight w:val="277"/>
        </w:trPr>
        <w:tc>
          <w:tcPr>
            <w:tcW w:w="1255" w:type="dxa"/>
            <w:noWrap/>
            <w:hideMark/>
          </w:tcPr>
          <w:p w14:paraId="4B541B5A" w14:textId="3B4313CA" w:rsidR="00495AFB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GCS</w:t>
            </w:r>
          </w:p>
        </w:tc>
        <w:tc>
          <w:tcPr>
            <w:tcW w:w="900" w:type="dxa"/>
            <w:noWrap/>
            <w:hideMark/>
          </w:tcPr>
          <w:p w14:paraId="74AA26E1" w14:textId="77777777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080" w:type="dxa"/>
          </w:tcPr>
          <w:p w14:paraId="7BCDF952" w14:textId="0B2E59F4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</w:t>
            </w:r>
            <w:r w:rsidR="009D7FA6"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5400" w:type="dxa"/>
            <w:noWrap/>
            <w:hideMark/>
          </w:tcPr>
          <w:p w14:paraId="5A2D6E14" w14:textId="3FEDD22C" w:rsidR="00BA545D" w:rsidRDefault="009D7FA6" w:rsidP="00BA545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545D">
              <w:rPr>
                <w:rFonts w:ascii="Arial" w:eastAsia="Times New Roman" w:hAnsi="Arial" w:cs="Arial"/>
                <w:color w:val="000000"/>
              </w:rPr>
              <w:t>17643-</w:t>
            </w:r>
            <w:r w:rsidR="003B7C19">
              <w:rPr>
                <w:rFonts w:ascii="Arial" w:eastAsia="Times New Roman" w:hAnsi="Arial" w:cs="Arial"/>
                <w:color w:val="000000"/>
              </w:rPr>
              <w:t>I</w:t>
            </w:r>
            <w:r w:rsidRPr="00BA545D">
              <w:rPr>
                <w:rFonts w:ascii="Arial" w:eastAsia="Times New Roman" w:hAnsi="Arial" w:cs="Arial"/>
                <w:color w:val="000000"/>
              </w:rPr>
              <w:t>-AP</w:t>
            </w:r>
            <w:r w:rsidR="00BA545D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14:paraId="3EA2881D" w14:textId="50A05097" w:rsidR="00495AFB" w:rsidRPr="006B3854" w:rsidRDefault="009D7FA6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Protein tech</w:t>
            </w:r>
            <w:r w:rsidRPr="006B3854">
              <w:rPr>
                <w:rFonts w:ascii="Arial" w:eastAsia="Times New Roman" w:hAnsi="Arial" w:cs="Arial"/>
                <w:color w:val="000000"/>
                <w:lang w:val="de-DE"/>
              </w:rPr>
              <w:t xml:space="preserve">, </w:t>
            </w:r>
            <w:r w:rsidRPr="006B3854">
              <w:rPr>
                <w:rFonts w:ascii="Arial" w:hAnsi="Arial" w:cs="Arial"/>
                <w:color w:val="000000"/>
                <w:shd w:val="clear" w:color="auto" w:fill="F7F7F7"/>
                <w:lang w:val="de-DE"/>
              </w:rPr>
              <w:t>Rosemont</w:t>
            </w:r>
            <w:r w:rsidRPr="006B3854">
              <w:rPr>
                <w:rFonts w:ascii="Arial" w:eastAsia="Times New Roman" w:hAnsi="Arial" w:cs="Arial"/>
                <w:color w:val="000000"/>
                <w:lang w:val="de-DE"/>
              </w:rPr>
              <w:t>, IL, USA</w:t>
            </w:r>
          </w:p>
        </w:tc>
        <w:tc>
          <w:tcPr>
            <w:tcW w:w="1800" w:type="dxa"/>
            <w:vMerge/>
            <w:noWrap/>
          </w:tcPr>
          <w:p w14:paraId="221BA2EE" w14:textId="5E291CB9" w:rsidR="00495AFB" w:rsidRPr="006B3854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</w:p>
        </w:tc>
      </w:tr>
      <w:tr w:rsidR="00495AFB" w:rsidRPr="006B3854" w14:paraId="282E5D52" w14:textId="03B1C569" w:rsidTr="00BA545D">
        <w:trPr>
          <w:trHeight w:val="277"/>
        </w:trPr>
        <w:tc>
          <w:tcPr>
            <w:tcW w:w="1255" w:type="dxa"/>
            <w:noWrap/>
            <w:hideMark/>
          </w:tcPr>
          <w:p w14:paraId="35C5C4E5" w14:textId="389E5E1C" w:rsidR="00495AFB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-6</w:t>
            </w:r>
          </w:p>
        </w:tc>
        <w:tc>
          <w:tcPr>
            <w:tcW w:w="900" w:type="dxa"/>
            <w:noWrap/>
            <w:hideMark/>
          </w:tcPr>
          <w:p w14:paraId="7F1F592F" w14:textId="77777777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080" w:type="dxa"/>
          </w:tcPr>
          <w:p w14:paraId="4010E72C" w14:textId="133C415C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3000</w:t>
            </w:r>
          </w:p>
        </w:tc>
        <w:tc>
          <w:tcPr>
            <w:tcW w:w="5400" w:type="dxa"/>
            <w:noWrap/>
            <w:hideMark/>
          </w:tcPr>
          <w:p w14:paraId="477FA98E" w14:textId="77777777" w:rsid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#</w:t>
            </w:r>
            <w:r w:rsidR="009D7FA6" w:rsidRPr="00BA545D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12153T</w:t>
            </w:r>
            <w:r w:rsidRPr="00BA545D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 xml:space="preserve"> </w:t>
            </w:r>
          </w:p>
          <w:p w14:paraId="70AD51AA" w14:textId="1B668817" w:rsidR="00495AFB" w:rsidRPr="00BA545D" w:rsidRDefault="009D7FA6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Cell Signaling, Denver, MA,</w:t>
            </w:r>
            <w:r w:rsidR="00495AFB" w:rsidRPr="00BA545D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 xml:space="preserve"> USA</w:t>
            </w:r>
          </w:p>
        </w:tc>
        <w:tc>
          <w:tcPr>
            <w:tcW w:w="1800" w:type="dxa"/>
            <w:vMerge/>
            <w:noWrap/>
          </w:tcPr>
          <w:p w14:paraId="065FE705" w14:textId="6A3FD48C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</w:p>
        </w:tc>
      </w:tr>
      <w:tr w:rsidR="00495AFB" w:rsidRPr="006B3854" w14:paraId="45E06B90" w14:textId="4F282C37" w:rsidTr="00BA545D">
        <w:trPr>
          <w:trHeight w:val="277"/>
        </w:trPr>
        <w:tc>
          <w:tcPr>
            <w:tcW w:w="1255" w:type="dxa"/>
            <w:noWrap/>
            <w:hideMark/>
          </w:tcPr>
          <w:p w14:paraId="15BED69A" w14:textId="69903D9A" w:rsidR="00495AFB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F-α</w:t>
            </w:r>
          </w:p>
        </w:tc>
        <w:tc>
          <w:tcPr>
            <w:tcW w:w="900" w:type="dxa"/>
            <w:noWrap/>
            <w:hideMark/>
          </w:tcPr>
          <w:p w14:paraId="553B942E" w14:textId="78B270C3" w:rsidR="00495AFB" w:rsidRPr="00BA545D" w:rsidRDefault="009D7FA6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080" w:type="dxa"/>
          </w:tcPr>
          <w:p w14:paraId="731B101C" w14:textId="09A42358" w:rsidR="00495AFB" w:rsidRPr="00BA545D" w:rsidRDefault="00495AFB" w:rsidP="00BA545D">
            <w:pPr>
              <w:jc w:val="center"/>
              <w:rPr>
                <w:rFonts w:ascii="Arial" w:hAnsi="Arial" w:cs="Arial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3000</w:t>
            </w:r>
          </w:p>
        </w:tc>
        <w:tc>
          <w:tcPr>
            <w:tcW w:w="5400" w:type="dxa"/>
            <w:noWrap/>
            <w:hideMark/>
          </w:tcPr>
          <w:p w14:paraId="7BEF0382" w14:textId="77777777" w:rsidR="00BA545D" w:rsidRDefault="00495AFB" w:rsidP="00BA545D">
            <w:pPr>
              <w:jc w:val="center"/>
              <w:rPr>
                <w:rFonts w:ascii="Arial" w:hAnsi="Arial" w:cs="Arial"/>
                <w:lang w:val="de-DE"/>
              </w:rPr>
            </w:pPr>
            <w:r w:rsidRPr="00BA545D">
              <w:rPr>
                <w:rFonts w:ascii="Arial" w:hAnsi="Arial" w:cs="Arial"/>
                <w:lang w:val="de-DE"/>
              </w:rPr>
              <w:t>#</w:t>
            </w:r>
            <w:r w:rsidR="009D7FA6" w:rsidRPr="00BA545D">
              <w:rPr>
                <w:rFonts w:ascii="Arial" w:hAnsi="Arial" w:cs="Arial"/>
                <w:lang w:val="de-DE"/>
              </w:rPr>
              <w:t>11948T</w:t>
            </w:r>
          </w:p>
          <w:p w14:paraId="69B0986D" w14:textId="5ED71289" w:rsidR="00495AFB" w:rsidRPr="00BA545D" w:rsidRDefault="009D7FA6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  <w:t>Cell Signaling, Denver, MA</w:t>
            </w:r>
            <w:r w:rsidR="00495AFB" w:rsidRPr="00BA545D">
              <w:rPr>
                <w:rFonts w:ascii="Arial" w:eastAsia="Calibri" w:hAnsi="Arial" w:cs="Arial"/>
                <w:kern w:val="0"/>
                <w:lang w:val="de-DE"/>
                <w14:ligatures w14:val="none"/>
              </w:rPr>
              <w:t>, USA</w:t>
            </w:r>
          </w:p>
        </w:tc>
        <w:tc>
          <w:tcPr>
            <w:tcW w:w="1800" w:type="dxa"/>
            <w:vMerge/>
            <w:noWrap/>
          </w:tcPr>
          <w:p w14:paraId="1250EEA8" w14:textId="2DC9FBEB" w:rsidR="00495AFB" w:rsidRPr="00BA545D" w:rsidRDefault="00495AFB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</w:p>
        </w:tc>
      </w:tr>
      <w:tr w:rsidR="00213760" w:rsidRPr="009D7FA6" w14:paraId="1A51B1E8" w14:textId="77777777" w:rsidTr="00BA545D">
        <w:trPr>
          <w:trHeight w:val="277"/>
        </w:trPr>
        <w:tc>
          <w:tcPr>
            <w:tcW w:w="1255" w:type="dxa"/>
            <w:noWrap/>
          </w:tcPr>
          <w:p w14:paraId="63874CB7" w14:textId="51E21FE7" w:rsidR="00213760" w:rsidRPr="006B3854" w:rsidRDefault="00213760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P</w:t>
            </w:r>
          </w:p>
        </w:tc>
        <w:tc>
          <w:tcPr>
            <w:tcW w:w="900" w:type="dxa"/>
            <w:noWrap/>
          </w:tcPr>
          <w:p w14:paraId="5897047C" w14:textId="3DC3B05A" w:rsidR="00213760" w:rsidRPr="006B3854" w:rsidRDefault="006B3854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080" w:type="dxa"/>
          </w:tcPr>
          <w:p w14:paraId="3493FA7D" w14:textId="451B9599" w:rsidR="00213760" w:rsidRPr="006B3854" w:rsidRDefault="006B3854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2000</w:t>
            </w:r>
          </w:p>
        </w:tc>
        <w:tc>
          <w:tcPr>
            <w:tcW w:w="5400" w:type="dxa"/>
            <w:noWrap/>
          </w:tcPr>
          <w:p w14:paraId="2BFD6767" w14:textId="7A4CA18E" w:rsidR="00213760" w:rsidRPr="006B3854" w:rsidRDefault="006B3854" w:rsidP="00BA545D">
            <w:pPr>
              <w:jc w:val="center"/>
              <w:rPr>
                <w:rFonts w:ascii="Arial" w:hAnsi="Arial" w:cs="Arial"/>
              </w:rPr>
            </w:pPr>
            <w:r w:rsidRPr="006B3854">
              <w:rPr>
                <w:rFonts w:ascii="Arial" w:hAnsi="Arial" w:cs="Arial"/>
              </w:rPr>
              <w:t xml:space="preserve">#25524-I-AP, </w:t>
            </w: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tein</w:t>
            </w: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tech</w:t>
            </w:r>
            <w:r w:rsidRPr="006B3854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6B3854">
              <w:rPr>
                <w:rFonts w:ascii="Arial" w:hAnsi="Arial" w:cs="Arial"/>
                <w:color w:val="000000"/>
                <w:shd w:val="clear" w:color="auto" w:fill="F7F7F7"/>
              </w:rPr>
              <w:t>Rosemont</w:t>
            </w:r>
            <w:r w:rsidRPr="006B3854">
              <w:rPr>
                <w:rFonts w:ascii="Arial" w:eastAsia="Times New Roman" w:hAnsi="Arial" w:cs="Arial"/>
                <w:color w:val="000000"/>
              </w:rPr>
              <w:t>, IL, USA</w:t>
            </w:r>
          </w:p>
        </w:tc>
        <w:tc>
          <w:tcPr>
            <w:tcW w:w="1800" w:type="dxa"/>
            <w:vMerge/>
            <w:noWrap/>
          </w:tcPr>
          <w:p w14:paraId="337493AA" w14:textId="77777777" w:rsidR="00213760" w:rsidRPr="006B3854" w:rsidRDefault="00213760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213760" w:rsidRPr="006B3854" w14:paraId="73434379" w14:textId="77777777" w:rsidTr="00BA545D">
        <w:trPr>
          <w:trHeight w:val="277"/>
        </w:trPr>
        <w:tc>
          <w:tcPr>
            <w:tcW w:w="1255" w:type="dxa"/>
            <w:noWrap/>
          </w:tcPr>
          <w:p w14:paraId="3D807F6C" w14:textId="663890A1" w:rsidR="00213760" w:rsidRPr="006B3854" w:rsidRDefault="00213760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RP-1</w:t>
            </w:r>
          </w:p>
        </w:tc>
        <w:tc>
          <w:tcPr>
            <w:tcW w:w="900" w:type="dxa"/>
            <w:noWrap/>
          </w:tcPr>
          <w:p w14:paraId="05A5179F" w14:textId="2EEC39A1" w:rsidR="00213760" w:rsidRPr="006B3854" w:rsidRDefault="006B3854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bit</w:t>
            </w:r>
          </w:p>
        </w:tc>
        <w:tc>
          <w:tcPr>
            <w:tcW w:w="1080" w:type="dxa"/>
          </w:tcPr>
          <w:p w14:paraId="2987E9E2" w14:textId="767D0DF4" w:rsidR="00213760" w:rsidRPr="006B3854" w:rsidRDefault="006B3854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B385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2000</w:t>
            </w:r>
          </w:p>
        </w:tc>
        <w:tc>
          <w:tcPr>
            <w:tcW w:w="5400" w:type="dxa"/>
            <w:noWrap/>
          </w:tcPr>
          <w:p w14:paraId="5E2442A4" w14:textId="44545CE5" w:rsidR="00213760" w:rsidRPr="006B3854" w:rsidRDefault="006B3854" w:rsidP="00BA545D">
            <w:pPr>
              <w:jc w:val="center"/>
              <w:rPr>
                <w:rFonts w:ascii="Arial" w:hAnsi="Arial" w:cs="Arial"/>
                <w:lang w:val="de-DE"/>
              </w:rPr>
            </w:pPr>
            <w:r w:rsidRPr="006B3854">
              <w:rPr>
                <w:rFonts w:ascii="Arial" w:hAnsi="Arial" w:cs="Arial"/>
                <w:lang w:val="de-DE"/>
              </w:rPr>
              <w:t xml:space="preserve"># EPR3724, Abcam, </w:t>
            </w:r>
            <w:r w:rsidRPr="006B3854">
              <w:rPr>
                <w:rFonts w:ascii="Arial" w:hAnsi="Arial" w:cs="Arial"/>
                <w:lang w:val="de-DE"/>
              </w:rPr>
              <w:t>Waltham, MA</w:t>
            </w:r>
            <w:r w:rsidRPr="006B3854">
              <w:rPr>
                <w:rFonts w:ascii="Arial" w:hAnsi="Arial" w:cs="Arial"/>
                <w:lang w:val="de-DE"/>
              </w:rPr>
              <w:t>, USA</w:t>
            </w:r>
          </w:p>
        </w:tc>
        <w:tc>
          <w:tcPr>
            <w:tcW w:w="1800" w:type="dxa"/>
            <w:vMerge/>
            <w:noWrap/>
          </w:tcPr>
          <w:p w14:paraId="301D689E" w14:textId="77777777" w:rsidR="00213760" w:rsidRPr="00BA545D" w:rsidRDefault="00213760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de-DE"/>
                <w14:ligatures w14:val="none"/>
              </w:rPr>
            </w:pPr>
          </w:p>
        </w:tc>
      </w:tr>
      <w:tr w:rsidR="00C9648A" w:rsidRPr="00FA144E" w14:paraId="19D37FB6" w14:textId="610B42F5" w:rsidTr="00BA545D">
        <w:trPr>
          <w:trHeight w:val="277"/>
        </w:trPr>
        <w:tc>
          <w:tcPr>
            <w:tcW w:w="1255" w:type="dxa"/>
            <w:noWrap/>
          </w:tcPr>
          <w:p w14:paraId="455E81B3" w14:textId="733CE540" w:rsidR="00C9648A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β-Actin</w:t>
            </w:r>
          </w:p>
        </w:tc>
        <w:tc>
          <w:tcPr>
            <w:tcW w:w="900" w:type="dxa"/>
            <w:noWrap/>
          </w:tcPr>
          <w:p w14:paraId="55A28046" w14:textId="0233CE3A" w:rsidR="00C9648A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use</w:t>
            </w:r>
          </w:p>
        </w:tc>
        <w:tc>
          <w:tcPr>
            <w:tcW w:w="1080" w:type="dxa"/>
          </w:tcPr>
          <w:p w14:paraId="4585F4B3" w14:textId="39ED0B89" w:rsidR="00C9648A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:</w:t>
            </w:r>
            <w:r w:rsidR="0075263A"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00</w:t>
            </w:r>
          </w:p>
        </w:tc>
        <w:tc>
          <w:tcPr>
            <w:tcW w:w="5400" w:type="dxa"/>
            <w:noWrap/>
          </w:tcPr>
          <w:p w14:paraId="316993BB" w14:textId="77777777" w:rsid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#SC-47778 </w:t>
            </w:r>
            <w:r w:rsidR="009D7FA6"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exa Fluro 680</w:t>
            </w: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njugate</w:t>
            </w:r>
            <w:r w:rsidR="009D7FA6"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</w:t>
            </w:r>
          </w:p>
          <w:p w14:paraId="561FEBDF" w14:textId="4D5AD9FD" w:rsidR="00C9648A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nta Cruz,</w:t>
            </w:r>
            <w:r w:rsidRPr="00BA545D">
              <w:rPr>
                <w:rFonts w:ascii="Arial" w:hAnsi="Arial" w:cs="Arial"/>
              </w:rPr>
              <w:t xml:space="preserve"> </w:t>
            </w:r>
            <w:r w:rsidRPr="00BA545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, USA</w:t>
            </w:r>
          </w:p>
        </w:tc>
        <w:tc>
          <w:tcPr>
            <w:tcW w:w="1800" w:type="dxa"/>
            <w:vMerge/>
            <w:noWrap/>
          </w:tcPr>
          <w:p w14:paraId="61E142FB" w14:textId="38D21FEB" w:rsidR="00C9648A" w:rsidRPr="00BA545D" w:rsidRDefault="00C9648A" w:rsidP="00BA545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</w:tbl>
    <w:p w14:paraId="7C42E5F0" w14:textId="4E1CFB81" w:rsidR="00BA545D" w:rsidRPr="00BA545D" w:rsidRDefault="00BA545D" w:rsidP="00BA545D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F10B71" w:rsidRPr="00BA545D">
        <w:rPr>
          <w:rFonts w:ascii="Arial" w:hAnsi="Arial" w:cs="Arial"/>
          <w:b/>
          <w:bCs/>
          <w:sz w:val="24"/>
          <w:szCs w:val="24"/>
        </w:rPr>
        <w:t>Table 1:</w:t>
      </w:r>
      <w:r>
        <w:rPr>
          <w:rFonts w:ascii="Arial" w:hAnsi="Arial" w:cs="Arial"/>
          <w:b/>
          <w:bCs/>
          <w:sz w:val="24"/>
          <w:szCs w:val="24"/>
        </w:rPr>
        <w:t xml:space="preserve"> List of</w:t>
      </w:r>
      <w:r w:rsidR="00F10B71" w:rsidRPr="00BA545D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antibodies</w:t>
      </w:r>
      <w:r w:rsidR="00F10B71" w:rsidRPr="00BA545D">
        <w:rPr>
          <w:rFonts w:ascii="Arial" w:hAnsi="Arial" w:cs="Arial"/>
          <w:b/>
          <w:bCs/>
          <w:sz w:val="24"/>
          <w:szCs w:val="24"/>
        </w:rPr>
        <w:t xml:space="preserve"> used.</w:t>
      </w:r>
    </w:p>
    <w:p w14:paraId="57471477" w14:textId="59BC5437" w:rsidR="005C73B2" w:rsidRDefault="005C73B2" w:rsidP="00BA545D">
      <w:pPr>
        <w:spacing w:after="0" w:line="240" w:lineRule="auto"/>
        <w:rPr>
          <w:rFonts w:ascii="Century Gothic" w:hAnsi="Century Gothic"/>
          <w:color w:val="1E1E1E"/>
          <w:sz w:val="21"/>
          <w:szCs w:val="21"/>
          <w:shd w:val="clear" w:color="auto" w:fill="FFFFFF"/>
        </w:rPr>
      </w:pPr>
    </w:p>
    <w:p w14:paraId="30D30A63" w14:textId="77777777" w:rsidR="00C9648A" w:rsidRDefault="00C9648A" w:rsidP="00BA545D">
      <w:pPr>
        <w:spacing w:after="0" w:line="240" w:lineRule="auto"/>
        <w:rPr>
          <w:rFonts w:ascii="Century Gothic" w:hAnsi="Century Gothic"/>
          <w:color w:val="1E1E1E"/>
          <w:sz w:val="21"/>
          <w:szCs w:val="21"/>
          <w:shd w:val="clear" w:color="auto" w:fill="FFFFFF"/>
        </w:rPr>
      </w:pPr>
    </w:p>
    <w:sectPr w:rsidR="00C96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54"/>
    <w:rsid w:val="00001C44"/>
    <w:rsid w:val="001F2FF1"/>
    <w:rsid w:val="00213760"/>
    <w:rsid w:val="0026072F"/>
    <w:rsid w:val="00275FD7"/>
    <w:rsid w:val="003B7C19"/>
    <w:rsid w:val="004958DC"/>
    <w:rsid w:val="00495AFB"/>
    <w:rsid w:val="005970C3"/>
    <w:rsid w:val="005A57E0"/>
    <w:rsid w:val="005C73B2"/>
    <w:rsid w:val="005D27CD"/>
    <w:rsid w:val="006B3854"/>
    <w:rsid w:val="006D1054"/>
    <w:rsid w:val="0075263A"/>
    <w:rsid w:val="00814BB7"/>
    <w:rsid w:val="009C3003"/>
    <w:rsid w:val="009D7FA6"/>
    <w:rsid w:val="009E7FF8"/>
    <w:rsid w:val="00A327B4"/>
    <w:rsid w:val="00BA545D"/>
    <w:rsid w:val="00BD1256"/>
    <w:rsid w:val="00C0750A"/>
    <w:rsid w:val="00C53B36"/>
    <w:rsid w:val="00C9648A"/>
    <w:rsid w:val="00CD2461"/>
    <w:rsid w:val="00D02D1A"/>
    <w:rsid w:val="00D365EB"/>
    <w:rsid w:val="00DC4D4F"/>
    <w:rsid w:val="00EC1DBA"/>
    <w:rsid w:val="00F10B71"/>
    <w:rsid w:val="00FA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6933F"/>
  <w15:chartTrackingRefBased/>
  <w15:docId w15:val="{E445F87C-1362-45E6-81B1-71746C74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7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0750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075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2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CC4BD-5AC9-4339-8323-AC42C29065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io University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jayi, Muni Swamy</dc:creator>
  <cp:keywords/>
  <dc:description/>
  <cp:lastModifiedBy>Ganjayi, Muni Swamy</cp:lastModifiedBy>
  <cp:revision>28</cp:revision>
  <cp:lastPrinted>2023-05-01T19:59:00Z</cp:lastPrinted>
  <dcterms:created xsi:type="dcterms:W3CDTF">2023-05-01T15:45:00Z</dcterms:created>
  <dcterms:modified xsi:type="dcterms:W3CDTF">2026-02-23T17:27:00Z</dcterms:modified>
</cp:coreProperties>
</file>